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71676" w14:textId="6B1BAFA9" w:rsidR="00F26A44" w:rsidRPr="0099399A" w:rsidRDefault="00CE43BB" w:rsidP="00F26A44">
      <w:pPr>
        <w:rPr>
          <w:rFonts w:ascii="Times New Roman" w:hAnsi="Times New Roman" w:cs="Times New Roman"/>
          <w:sz w:val="24"/>
          <w:szCs w:val="24"/>
        </w:rPr>
      </w:pPr>
      <w:r w:rsidRPr="0099399A">
        <w:rPr>
          <w:rFonts w:ascii="Times New Roman" w:hAnsi="Times New Roman" w:cs="Times New Roman"/>
          <w:sz w:val="24"/>
          <w:szCs w:val="24"/>
        </w:rPr>
        <w:t>Supplementary Table 3</w:t>
      </w:r>
      <w:r w:rsidR="00841B06" w:rsidRPr="0099399A">
        <w:rPr>
          <w:rFonts w:ascii="Times New Roman" w:hAnsi="Times New Roman" w:cs="Times New Roman"/>
          <w:sz w:val="24"/>
          <w:szCs w:val="24"/>
        </w:rPr>
        <w:t xml:space="preserve"> </w:t>
      </w:r>
      <w:r w:rsidR="00186D4B" w:rsidRPr="0099399A">
        <w:rPr>
          <w:rFonts w:ascii="Times New Roman" w:hAnsi="Times New Roman" w:cs="Times New Roman"/>
          <w:sz w:val="24"/>
          <w:szCs w:val="24"/>
        </w:rPr>
        <w:t>Multivariate c</w:t>
      </w:r>
      <w:r w:rsidR="00841B06" w:rsidRPr="0099399A">
        <w:rPr>
          <w:rFonts w:ascii="Times New Roman" w:hAnsi="Times New Roman" w:cs="Times New Roman"/>
          <w:sz w:val="24"/>
          <w:szCs w:val="24"/>
        </w:rPr>
        <w:t>ox regression analysis of the prognostic factors for overall survival</w:t>
      </w:r>
      <w:r w:rsidR="00186D4B" w:rsidRPr="0099399A">
        <w:rPr>
          <w:rFonts w:ascii="Times New Roman" w:hAnsi="Times New Roman" w:cs="Times New Roman"/>
          <w:sz w:val="24"/>
          <w:szCs w:val="24"/>
        </w:rPr>
        <w:t xml:space="preserve"> and cancer specific survival</w:t>
      </w:r>
      <w:r w:rsidR="007B5DB3" w:rsidRPr="0099399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84"/>
        <w:gridCol w:w="2551"/>
        <w:gridCol w:w="950"/>
        <w:gridCol w:w="283"/>
        <w:gridCol w:w="2741"/>
        <w:gridCol w:w="1134"/>
      </w:tblGrid>
      <w:tr w:rsidR="00FB0BC3" w:rsidRPr="0099399A" w14:paraId="5C39D07E" w14:textId="77777777" w:rsidTr="0099399A">
        <w:tc>
          <w:tcPr>
            <w:tcW w:w="2972" w:type="dxa"/>
            <w:tcBorders>
              <w:top w:val="single" w:sz="4" w:space="0" w:color="auto"/>
            </w:tcBorders>
          </w:tcPr>
          <w:p w14:paraId="150E7600" w14:textId="77777777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Clinicopathological variabl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6D18B54" w14:textId="77777777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DB119A" w14:textId="73AEA230" w:rsidR="00841B06" w:rsidRPr="0099399A" w:rsidRDefault="00186D4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OS multivariate</w:t>
            </w:r>
            <w:r w:rsidR="00841B06"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23EECA0" w14:textId="77777777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08B25C" w14:textId="77777777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1FAF2D0B" w14:textId="0C2E5ADA" w:rsidR="00841B06" w:rsidRPr="0099399A" w:rsidRDefault="00186D4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CSS m</w:t>
            </w:r>
            <w:r w:rsidR="00841B06" w:rsidRPr="0099399A">
              <w:rPr>
                <w:rFonts w:ascii="Times New Roman" w:hAnsi="Times New Roman" w:cs="Times New Roman"/>
                <w:sz w:val="24"/>
                <w:szCs w:val="24"/>
              </w:rPr>
              <w:t>ultivariate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5FCCA0" w14:textId="77777777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BC3" w:rsidRPr="0099399A" w14:paraId="0AF5E776" w14:textId="77777777" w:rsidTr="0099399A">
        <w:tc>
          <w:tcPr>
            <w:tcW w:w="2972" w:type="dxa"/>
            <w:tcBorders>
              <w:bottom w:val="single" w:sz="4" w:space="0" w:color="auto"/>
            </w:tcBorders>
          </w:tcPr>
          <w:p w14:paraId="31005EB8" w14:textId="77777777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3E96BA" w14:textId="77777777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A294E43" w14:textId="2339221A" w:rsidR="00841B06" w:rsidRPr="0099399A" w:rsidRDefault="00186D4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41B06" w:rsidRPr="0099399A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7DAC415E" w14:textId="77777777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454BBF7" w14:textId="77777777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</w:tcPr>
          <w:p w14:paraId="51BBE6A5" w14:textId="05F1C3BA" w:rsidR="00841B06" w:rsidRPr="0099399A" w:rsidRDefault="00186D4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41B06" w:rsidRPr="0099399A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8C21B5" w14:textId="4173F9A6" w:rsidR="00841B06" w:rsidRPr="0099399A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401AB" w:rsidRPr="0099399A" w14:paraId="4F5C6BA4" w14:textId="77777777" w:rsidTr="0099399A">
        <w:tc>
          <w:tcPr>
            <w:tcW w:w="2972" w:type="dxa"/>
          </w:tcPr>
          <w:p w14:paraId="3E7669D2" w14:textId="346B64D6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A</w:t>
            </w:r>
          </w:p>
        </w:tc>
        <w:tc>
          <w:tcPr>
            <w:tcW w:w="284" w:type="dxa"/>
          </w:tcPr>
          <w:p w14:paraId="5FC66FEF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AC10B13" w14:textId="1739678B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AD2BD48" w14:textId="04CF13DB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1B443C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3B991437" w14:textId="1ECAD662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A96389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1CA56384" w14:textId="77777777" w:rsidTr="0099399A">
        <w:tc>
          <w:tcPr>
            <w:tcW w:w="2972" w:type="dxa"/>
          </w:tcPr>
          <w:p w14:paraId="0A692E0B" w14:textId="1708244F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4 ng/ml</w:t>
            </w:r>
          </w:p>
        </w:tc>
        <w:tc>
          <w:tcPr>
            <w:tcW w:w="284" w:type="dxa"/>
          </w:tcPr>
          <w:p w14:paraId="00181120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655A3C9" w14:textId="4801E6F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331 (1.183-1.497)</w:t>
            </w:r>
          </w:p>
        </w:tc>
        <w:tc>
          <w:tcPr>
            <w:tcW w:w="950" w:type="dxa"/>
          </w:tcPr>
          <w:p w14:paraId="0E79217A" w14:textId="0C05DBDD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5806030F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79B04A0F" w14:textId="18CB7A6B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25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B162C10" w14:textId="59A3C06F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282B295B" w14:textId="77777777" w:rsidTr="0099399A">
        <w:tc>
          <w:tcPr>
            <w:tcW w:w="2972" w:type="dxa"/>
          </w:tcPr>
          <w:p w14:paraId="434A4277" w14:textId="2E65B7E0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4.1-10 ng/ml</w:t>
            </w:r>
          </w:p>
        </w:tc>
        <w:tc>
          <w:tcPr>
            <w:tcW w:w="284" w:type="dxa"/>
          </w:tcPr>
          <w:p w14:paraId="12E4A866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91D0A5F" w14:textId="698F48D5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0" w:type="dxa"/>
          </w:tcPr>
          <w:p w14:paraId="1A23DCFE" w14:textId="251F5F6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CE1C720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2CA10213" w14:textId="2FEAA3C8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37D958A9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5EC5A7F7" w14:textId="77777777" w:rsidTr="0099399A">
        <w:tc>
          <w:tcPr>
            <w:tcW w:w="2972" w:type="dxa"/>
          </w:tcPr>
          <w:p w14:paraId="774D26C7" w14:textId="0F4BE9AA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0.1-20 ng/ml</w:t>
            </w:r>
          </w:p>
        </w:tc>
        <w:tc>
          <w:tcPr>
            <w:tcW w:w="284" w:type="dxa"/>
          </w:tcPr>
          <w:p w14:paraId="65D5A211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FB75718" w14:textId="223E0BB5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136 (1.048-1.231)</w:t>
            </w:r>
          </w:p>
        </w:tc>
        <w:tc>
          <w:tcPr>
            <w:tcW w:w="950" w:type="dxa"/>
          </w:tcPr>
          <w:p w14:paraId="4795034B" w14:textId="54C5C408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83" w:type="dxa"/>
          </w:tcPr>
          <w:p w14:paraId="3AAC2A57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79E11A21" w14:textId="4A285ADB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BB44B9D" w14:textId="1437C2D0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401AB" w:rsidRPr="0099399A" w14:paraId="3F57FFBC" w14:textId="77777777" w:rsidTr="0099399A">
        <w:tc>
          <w:tcPr>
            <w:tcW w:w="2972" w:type="dxa"/>
          </w:tcPr>
          <w:p w14:paraId="5E927DAA" w14:textId="6E4FD7B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20.1-40 ng/ml</w:t>
            </w:r>
          </w:p>
        </w:tc>
        <w:tc>
          <w:tcPr>
            <w:tcW w:w="284" w:type="dxa"/>
          </w:tcPr>
          <w:p w14:paraId="34EBD9F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715D88F" w14:textId="5E9B6FE6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211 (1.121-1.309)</w:t>
            </w:r>
          </w:p>
        </w:tc>
        <w:tc>
          <w:tcPr>
            <w:tcW w:w="950" w:type="dxa"/>
          </w:tcPr>
          <w:p w14:paraId="7C21BB24" w14:textId="500AAE02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35154213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0B949F42" w14:textId="0E01CE9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FAE5DF9" w14:textId="2AB9F70A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6A767333" w14:textId="77777777" w:rsidTr="0099399A">
        <w:tc>
          <w:tcPr>
            <w:tcW w:w="2972" w:type="dxa"/>
          </w:tcPr>
          <w:p w14:paraId="7034068B" w14:textId="0812F008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40.1-80 ng/ml</w:t>
            </w:r>
          </w:p>
        </w:tc>
        <w:tc>
          <w:tcPr>
            <w:tcW w:w="284" w:type="dxa"/>
          </w:tcPr>
          <w:p w14:paraId="16EBFD2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65BA857" w14:textId="3E36F4A0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379 (1.277-1.489)</w:t>
            </w:r>
          </w:p>
        </w:tc>
        <w:tc>
          <w:tcPr>
            <w:tcW w:w="950" w:type="dxa"/>
          </w:tcPr>
          <w:p w14:paraId="35561661" w14:textId="44C25C91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42A55BF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5CC696BB" w14:textId="39E2A97D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3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9916903" w14:textId="0F68566C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0F50FF72" w14:textId="77777777" w:rsidTr="0099399A">
        <w:tc>
          <w:tcPr>
            <w:tcW w:w="2972" w:type="dxa"/>
          </w:tcPr>
          <w:p w14:paraId="7793B130" w14:textId="598F1C1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gt;80.1 ng/ml</w:t>
            </w:r>
          </w:p>
        </w:tc>
        <w:tc>
          <w:tcPr>
            <w:tcW w:w="284" w:type="dxa"/>
          </w:tcPr>
          <w:p w14:paraId="7801763F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B2239CF" w14:textId="39DBA7A9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544 (1.444-1.651)</w:t>
            </w:r>
          </w:p>
        </w:tc>
        <w:tc>
          <w:tcPr>
            <w:tcW w:w="950" w:type="dxa"/>
          </w:tcPr>
          <w:p w14:paraId="1B109BD5" w14:textId="6F65F858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673707E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45380F3A" w14:textId="1AF7468A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55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2ACEEC7" w14:textId="629DAF46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5CF36A0E" w14:textId="77777777" w:rsidTr="0099399A">
        <w:tc>
          <w:tcPr>
            <w:tcW w:w="2972" w:type="dxa"/>
          </w:tcPr>
          <w:p w14:paraId="444F3685" w14:textId="47392DCC" w:rsidR="000401AB" w:rsidRPr="0099399A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84" w:type="dxa"/>
          </w:tcPr>
          <w:p w14:paraId="2DEB5A7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8FA7261" w14:textId="52C5B46F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7B02C355" w14:textId="6520BDA4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40C9AC0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62998FCA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2E22A2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4CD0ABB0" w14:textId="77777777" w:rsidTr="0099399A">
        <w:tc>
          <w:tcPr>
            <w:tcW w:w="2972" w:type="dxa"/>
          </w:tcPr>
          <w:p w14:paraId="159D856F" w14:textId="2B76C7C4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284" w:type="dxa"/>
          </w:tcPr>
          <w:p w14:paraId="5714AB5F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EFF3041" w14:textId="0E4C5C20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0" w:type="dxa"/>
          </w:tcPr>
          <w:p w14:paraId="2EEB182A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C0AC1FA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13C04893" w14:textId="0B746530" w:rsidR="000401AB" w:rsidRPr="0099399A" w:rsidRDefault="007B5DB3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52ACDE15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5A28C492" w14:textId="77777777" w:rsidTr="0099399A">
        <w:tc>
          <w:tcPr>
            <w:tcW w:w="2972" w:type="dxa"/>
          </w:tcPr>
          <w:p w14:paraId="1B8FA7B8" w14:textId="3796428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adiotherapy group</w:t>
            </w:r>
          </w:p>
        </w:tc>
        <w:tc>
          <w:tcPr>
            <w:tcW w:w="284" w:type="dxa"/>
          </w:tcPr>
          <w:p w14:paraId="7121F583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ED4A138" w14:textId="05A7EAF5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961 (0.926-0.997)</w:t>
            </w:r>
          </w:p>
        </w:tc>
        <w:tc>
          <w:tcPr>
            <w:tcW w:w="950" w:type="dxa"/>
          </w:tcPr>
          <w:p w14:paraId="7E39BA48" w14:textId="7C0A2C28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83" w:type="dxa"/>
          </w:tcPr>
          <w:p w14:paraId="07AC4D4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781E413C" w14:textId="2DD9DC4F" w:rsidR="000401AB" w:rsidRPr="0099399A" w:rsidRDefault="007B5DB3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14:paraId="3BB998D4" w14:textId="17ECD4BB" w:rsidR="000401AB" w:rsidRPr="0099399A" w:rsidRDefault="007B5DB3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0401AB" w:rsidRPr="0099399A" w14:paraId="54E3C5CC" w14:textId="77777777" w:rsidTr="0099399A">
        <w:tc>
          <w:tcPr>
            <w:tcW w:w="2972" w:type="dxa"/>
          </w:tcPr>
          <w:p w14:paraId="16BD5104" w14:textId="77777777" w:rsidR="000401AB" w:rsidRPr="0099399A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284" w:type="dxa"/>
          </w:tcPr>
          <w:p w14:paraId="77D9D44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AB2839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2D6FD86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36CDD471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115BB18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B6E7B5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5DF0D91C" w14:textId="77777777" w:rsidTr="0099399A">
        <w:tc>
          <w:tcPr>
            <w:tcW w:w="2972" w:type="dxa"/>
          </w:tcPr>
          <w:p w14:paraId="4128020B" w14:textId="5FA761CC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≤65</w:t>
            </w:r>
          </w:p>
        </w:tc>
        <w:tc>
          <w:tcPr>
            <w:tcW w:w="284" w:type="dxa"/>
          </w:tcPr>
          <w:p w14:paraId="36E33F2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6FAAF3B" w14:textId="4F79E201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0" w:type="dxa"/>
          </w:tcPr>
          <w:p w14:paraId="1A215223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B58CB2E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68775B9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4602367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321B7E12" w14:textId="77777777" w:rsidTr="0099399A">
        <w:tc>
          <w:tcPr>
            <w:tcW w:w="2972" w:type="dxa"/>
          </w:tcPr>
          <w:p w14:paraId="7BC5EB7F" w14:textId="2D31453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284" w:type="dxa"/>
          </w:tcPr>
          <w:p w14:paraId="72E86FA7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A105812" w14:textId="47158AA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1.348 (1.303-1.394)      </w:t>
            </w:r>
          </w:p>
        </w:tc>
        <w:tc>
          <w:tcPr>
            <w:tcW w:w="950" w:type="dxa"/>
          </w:tcPr>
          <w:p w14:paraId="400F94D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30CEB276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04A119FC" w14:textId="7C274F3B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14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36E861B" w14:textId="0F775A0D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2683E051" w14:textId="77777777" w:rsidTr="0099399A">
        <w:tc>
          <w:tcPr>
            <w:tcW w:w="2972" w:type="dxa"/>
          </w:tcPr>
          <w:p w14:paraId="6760B104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84" w:type="dxa"/>
          </w:tcPr>
          <w:p w14:paraId="0373D02E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D063381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41F29795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2AE000E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3844D32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65769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217ACAA5" w14:textId="77777777" w:rsidTr="0099399A">
        <w:tc>
          <w:tcPr>
            <w:tcW w:w="2972" w:type="dxa"/>
          </w:tcPr>
          <w:p w14:paraId="2C414C42" w14:textId="220AA8C8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Caucasians</w:t>
            </w:r>
          </w:p>
        </w:tc>
        <w:tc>
          <w:tcPr>
            <w:tcW w:w="284" w:type="dxa"/>
          </w:tcPr>
          <w:p w14:paraId="601748B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84E1615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0" w:type="dxa"/>
          </w:tcPr>
          <w:p w14:paraId="66B20FE6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5818D686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4BEAC911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09306AB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1B09C3BB" w14:textId="77777777" w:rsidTr="0099399A">
        <w:tc>
          <w:tcPr>
            <w:tcW w:w="2972" w:type="dxa"/>
          </w:tcPr>
          <w:p w14:paraId="7EBCDF73" w14:textId="7DC036AE" w:rsidR="000401AB" w:rsidRPr="0099399A" w:rsidRDefault="00C24DA9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DA9">
              <w:rPr>
                <w:rFonts w:ascii="Times New Roman" w:hAnsi="Times New Roman" w:cs="Times New Roman"/>
                <w:sz w:val="24"/>
                <w:szCs w:val="24"/>
              </w:rPr>
              <w:t>African Americans</w:t>
            </w:r>
          </w:p>
        </w:tc>
        <w:tc>
          <w:tcPr>
            <w:tcW w:w="284" w:type="dxa"/>
          </w:tcPr>
          <w:p w14:paraId="2ED531DE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3E6EB7D" w14:textId="4A0D286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012 (0.971-1.053)</w:t>
            </w:r>
          </w:p>
        </w:tc>
        <w:tc>
          <w:tcPr>
            <w:tcW w:w="950" w:type="dxa"/>
          </w:tcPr>
          <w:p w14:paraId="0CE4EC16" w14:textId="363FC76A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283" w:type="dxa"/>
          </w:tcPr>
          <w:p w14:paraId="4541BB05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05B07D0C" w14:textId="7411FD37" w:rsidR="000401AB" w:rsidRPr="0099399A" w:rsidRDefault="00E83AD5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990 (0.945-1.0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EB9DABF" w14:textId="21C3DA3D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01AB" w:rsidRPr="0099399A" w14:paraId="50CB8BA9" w14:textId="77777777" w:rsidTr="0099399A">
        <w:tc>
          <w:tcPr>
            <w:tcW w:w="2972" w:type="dxa"/>
          </w:tcPr>
          <w:p w14:paraId="60A69773" w14:textId="641B92E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Other/ Unknown</w:t>
            </w:r>
          </w:p>
        </w:tc>
        <w:tc>
          <w:tcPr>
            <w:tcW w:w="284" w:type="dxa"/>
          </w:tcPr>
          <w:p w14:paraId="720D11A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A6B5609" w14:textId="21B1CD3E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718 (0.671-0.769)</w:t>
            </w:r>
          </w:p>
        </w:tc>
        <w:tc>
          <w:tcPr>
            <w:tcW w:w="950" w:type="dxa"/>
          </w:tcPr>
          <w:p w14:paraId="02D088CA" w14:textId="43BBCCBA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151C680E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7DD09D2D" w14:textId="39E713B8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692 (0.639-0.749)</w:t>
            </w:r>
          </w:p>
        </w:tc>
        <w:tc>
          <w:tcPr>
            <w:tcW w:w="1134" w:type="dxa"/>
          </w:tcPr>
          <w:p w14:paraId="472AD21D" w14:textId="3D9E71E9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69D375D3" w14:textId="77777777" w:rsidTr="0099399A">
        <w:tc>
          <w:tcPr>
            <w:tcW w:w="2972" w:type="dxa"/>
          </w:tcPr>
          <w:p w14:paraId="0D32A0F2" w14:textId="4B701ED9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84" w:type="dxa"/>
          </w:tcPr>
          <w:p w14:paraId="6A550A33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B753FC3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3C1BF1A2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711ACDF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1C219266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FA0D0C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2005055A" w14:textId="77777777" w:rsidTr="0099399A">
        <w:tc>
          <w:tcPr>
            <w:tcW w:w="2972" w:type="dxa"/>
          </w:tcPr>
          <w:p w14:paraId="705C1224" w14:textId="64D2CBCF" w:rsidR="000401AB" w:rsidRPr="0099399A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≤T1</w:t>
            </w:r>
          </w:p>
        </w:tc>
        <w:tc>
          <w:tcPr>
            <w:tcW w:w="284" w:type="dxa"/>
          </w:tcPr>
          <w:p w14:paraId="1730DDE6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8BD8CE8" w14:textId="3BEAB090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0" w:type="dxa"/>
          </w:tcPr>
          <w:p w14:paraId="2AD37DA5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0E87E2DC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0E16C314" w14:textId="33700095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1A468FB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18E8BDE5" w14:textId="77777777" w:rsidTr="0099399A">
        <w:tc>
          <w:tcPr>
            <w:tcW w:w="2972" w:type="dxa"/>
          </w:tcPr>
          <w:p w14:paraId="7BAB104E" w14:textId="3EA3824A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4" w:type="dxa"/>
          </w:tcPr>
          <w:p w14:paraId="6C9D6C8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E598255" w14:textId="402AD07E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059 (1.014-1.105)</w:t>
            </w:r>
          </w:p>
        </w:tc>
        <w:tc>
          <w:tcPr>
            <w:tcW w:w="950" w:type="dxa"/>
          </w:tcPr>
          <w:p w14:paraId="7AE9EA7D" w14:textId="584DE0E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83" w:type="dxa"/>
          </w:tcPr>
          <w:p w14:paraId="7AD5C819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766A6FAC" w14:textId="7EA3C979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057 (1.005-1.111)</w:t>
            </w:r>
          </w:p>
        </w:tc>
        <w:tc>
          <w:tcPr>
            <w:tcW w:w="1134" w:type="dxa"/>
          </w:tcPr>
          <w:p w14:paraId="6C4B1EC8" w14:textId="498E5A85" w:rsidR="000401AB" w:rsidRPr="0099399A" w:rsidRDefault="00E83AD5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0401AB" w:rsidRPr="0099399A" w14:paraId="5CDA3F18" w14:textId="77777777" w:rsidTr="0099399A">
        <w:tc>
          <w:tcPr>
            <w:tcW w:w="2972" w:type="dxa"/>
          </w:tcPr>
          <w:p w14:paraId="33C9A893" w14:textId="057B25E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4" w:type="dxa"/>
          </w:tcPr>
          <w:p w14:paraId="5A54D396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3460693" w14:textId="3FC8350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975 (0.916-1.037)</w:t>
            </w:r>
          </w:p>
        </w:tc>
        <w:tc>
          <w:tcPr>
            <w:tcW w:w="950" w:type="dxa"/>
          </w:tcPr>
          <w:p w14:paraId="3076EA27" w14:textId="7496CD46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283" w:type="dxa"/>
          </w:tcPr>
          <w:p w14:paraId="5D01AF36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24ABA1AE" w14:textId="57B2E60D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009 (0.94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7665BBD" w14:textId="0084A744" w:rsidR="000401AB" w:rsidRPr="0099399A" w:rsidRDefault="00E83AD5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0401AB" w:rsidRPr="0099399A" w14:paraId="36694639" w14:textId="77777777" w:rsidTr="0099399A">
        <w:tc>
          <w:tcPr>
            <w:tcW w:w="2972" w:type="dxa"/>
          </w:tcPr>
          <w:p w14:paraId="3BB368F7" w14:textId="48B462A2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4" w:type="dxa"/>
          </w:tcPr>
          <w:p w14:paraId="6CCE9F20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DBB6ED5" w14:textId="63AE894D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306 (1.237-1.379)</w:t>
            </w:r>
          </w:p>
        </w:tc>
        <w:tc>
          <w:tcPr>
            <w:tcW w:w="950" w:type="dxa"/>
          </w:tcPr>
          <w:p w14:paraId="2A97C3E9" w14:textId="6C8E2E39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1B439604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0ADEDF2A" w14:textId="6E925D1D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361 (1.2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323FB38" w14:textId="6C50B982" w:rsidR="000401AB" w:rsidRPr="0099399A" w:rsidRDefault="00E83AD5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0C829306" w14:textId="77777777" w:rsidTr="0099399A">
        <w:tc>
          <w:tcPr>
            <w:tcW w:w="2972" w:type="dxa"/>
          </w:tcPr>
          <w:p w14:paraId="7FB7B8FE" w14:textId="6FB69F56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x</w:t>
            </w:r>
          </w:p>
        </w:tc>
        <w:tc>
          <w:tcPr>
            <w:tcW w:w="284" w:type="dxa"/>
          </w:tcPr>
          <w:p w14:paraId="4640E2A2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2432C28" w14:textId="10B177C1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152 (1.090-1.217)</w:t>
            </w:r>
          </w:p>
        </w:tc>
        <w:tc>
          <w:tcPr>
            <w:tcW w:w="950" w:type="dxa"/>
          </w:tcPr>
          <w:p w14:paraId="2601C310" w14:textId="2728BE39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2CA5100F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5365E1B8" w14:textId="552DA986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160 (1.089-1.235)</w:t>
            </w:r>
          </w:p>
        </w:tc>
        <w:tc>
          <w:tcPr>
            <w:tcW w:w="1134" w:type="dxa"/>
          </w:tcPr>
          <w:p w14:paraId="06913A9F" w14:textId="44662AC6" w:rsidR="000401AB" w:rsidRPr="0099399A" w:rsidRDefault="00E83AD5" w:rsidP="00E83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4E900864" w14:textId="77777777" w:rsidTr="0099399A">
        <w:tc>
          <w:tcPr>
            <w:tcW w:w="2972" w:type="dxa"/>
          </w:tcPr>
          <w:p w14:paraId="4CFB1400" w14:textId="49B08D0B" w:rsidR="000401AB" w:rsidRPr="0099399A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14:paraId="573B3058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4BA92D6" w14:textId="151FAA60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549FE0A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47B2AE3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5428F85E" w14:textId="7AD7F45F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CD06F0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0235619D" w14:textId="77777777" w:rsidTr="0099399A">
        <w:tc>
          <w:tcPr>
            <w:tcW w:w="2972" w:type="dxa"/>
          </w:tcPr>
          <w:p w14:paraId="069ED10E" w14:textId="6C0C90A5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84" w:type="dxa"/>
          </w:tcPr>
          <w:p w14:paraId="15C6A8B5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142D816" w14:textId="19D2CA55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0" w:type="dxa"/>
          </w:tcPr>
          <w:p w14:paraId="7C687D89" w14:textId="46A8D71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FA4DDCA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02DD7EDB" w14:textId="4FE7F46F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06583D54" w14:textId="10992C28" w:rsidR="000401AB" w:rsidRPr="0099399A" w:rsidRDefault="000401A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18E5937E" w14:textId="77777777" w:rsidTr="0099399A">
        <w:tc>
          <w:tcPr>
            <w:tcW w:w="2972" w:type="dxa"/>
          </w:tcPr>
          <w:p w14:paraId="54EE80F1" w14:textId="51E268E6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84" w:type="dxa"/>
          </w:tcPr>
          <w:p w14:paraId="5CD581FC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5E881BC" w14:textId="6570DBBF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031 (0.989-1.074)</w:t>
            </w:r>
          </w:p>
        </w:tc>
        <w:tc>
          <w:tcPr>
            <w:tcW w:w="950" w:type="dxa"/>
          </w:tcPr>
          <w:p w14:paraId="43C5ACF6" w14:textId="0D30E6E1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283" w:type="dxa"/>
          </w:tcPr>
          <w:p w14:paraId="118944E4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5A24AB67" w14:textId="0B0308B5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070 (1.022-1.121)</w:t>
            </w:r>
          </w:p>
        </w:tc>
        <w:tc>
          <w:tcPr>
            <w:tcW w:w="1134" w:type="dxa"/>
          </w:tcPr>
          <w:p w14:paraId="4BD080AF" w14:textId="3A58BB26" w:rsidR="000401AB" w:rsidRPr="0099399A" w:rsidRDefault="00E83AD5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401AB" w:rsidRPr="0099399A" w14:paraId="3CFF49E5" w14:textId="77777777" w:rsidTr="0099399A">
        <w:tc>
          <w:tcPr>
            <w:tcW w:w="2972" w:type="dxa"/>
          </w:tcPr>
          <w:p w14:paraId="13ECEEA8" w14:textId="51D09E98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284" w:type="dxa"/>
          </w:tcPr>
          <w:p w14:paraId="038C6D4A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D496395" w14:textId="062ED8E9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105 (1.062-1.150)</w:t>
            </w:r>
          </w:p>
        </w:tc>
        <w:tc>
          <w:tcPr>
            <w:tcW w:w="950" w:type="dxa"/>
          </w:tcPr>
          <w:p w14:paraId="437E31B5" w14:textId="121DC056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5B45B9C7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1CF4FD02" w14:textId="77E49A6A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117 (1.06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D9AF6E9" w14:textId="273D3712" w:rsidR="000401AB" w:rsidRPr="0099399A" w:rsidRDefault="00E83AD5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767D50FB" w14:textId="77777777" w:rsidTr="0099399A">
        <w:tc>
          <w:tcPr>
            <w:tcW w:w="2972" w:type="dxa"/>
          </w:tcPr>
          <w:p w14:paraId="7B4E517A" w14:textId="409896E8" w:rsidR="000401AB" w:rsidRPr="0099399A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284" w:type="dxa"/>
          </w:tcPr>
          <w:p w14:paraId="0698B66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B9B25E0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7A08D7A4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4045A38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4A9FD3C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8D442C" w14:textId="77777777" w:rsidR="000401AB" w:rsidRPr="0099399A" w:rsidRDefault="000401A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241AF3F3" w14:textId="77777777" w:rsidTr="0099399A">
        <w:tc>
          <w:tcPr>
            <w:tcW w:w="2972" w:type="dxa"/>
          </w:tcPr>
          <w:p w14:paraId="4FE14E84" w14:textId="418CD67B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M1a</w:t>
            </w:r>
          </w:p>
        </w:tc>
        <w:tc>
          <w:tcPr>
            <w:tcW w:w="284" w:type="dxa"/>
          </w:tcPr>
          <w:p w14:paraId="118DFC11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F0BD10D" w14:textId="291FF66A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0" w:type="dxa"/>
          </w:tcPr>
          <w:p w14:paraId="535F8E07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3D88620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749E3C75" w14:textId="011F414A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7582559A" w14:textId="77777777" w:rsidR="000401AB" w:rsidRPr="0099399A" w:rsidRDefault="000401A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77C97E6C" w14:textId="77777777" w:rsidTr="0099399A">
        <w:tc>
          <w:tcPr>
            <w:tcW w:w="2972" w:type="dxa"/>
          </w:tcPr>
          <w:p w14:paraId="1B8C4A17" w14:textId="41B335F9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M1b</w:t>
            </w:r>
          </w:p>
        </w:tc>
        <w:tc>
          <w:tcPr>
            <w:tcW w:w="284" w:type="dxa"/>
          </w:tcPr>
          <w:p w14:paraId="7003116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0C0377F" w14:textId="32DC7A49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473 (1.364-1.591)</w:t>
            </w:r>
          </w:p>
        </w:tc>
        <w:tc>
          <w:tcPr>
            <w:tcW w:w="950" w:type="dxa"/>
          </w:tcPr>
          <w:p w14:paraId="291DE645" w14:textId="35F96CF4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7B17A474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550CE99B" w14:textId="7F67E01E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5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B6AB5B3" w14:textId="174193F4" w:rsidR="000401AB" w:rsidRPr="0099399A" w:rsidRDefault="00E83AD5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04883F6E" w14:textId="77777777" w:rsidTr="0099399A">
        <w:tc>
          <w:tcPr>
            <w:tcW w:w="2972" w:type="dxa"/>
          </w:tcPr>
          <w:p w14:paraId="50EA971F" w14:textId="76278F1B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M1c</w:t>
            </w:r>
          </w:p>
        </w:tc>
        <w:tc>
          <w:tcPr>
            <w:tcW w:w="284" w:type="dxa"/>
          </w:tcPr>
          <w:p w14:paraId="52B45767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B89EDC5" w14:textId="00828AA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728 (1.593-1.875)</w:t>
            </w:r>
          </w:p>
        </w:tc>
        <w:tc>
          <w:tcPr>
            <w:tcW w:w="950" w:type="dxa"/>
          </w:tcPr>
          <w:p w14:paraId="2573993A" w14:textId="43990A24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5ECA06E2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0776EA84" w14:textId="2DE6C7C4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79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80F7855" w14:textId="49D5BB00" w:rsidR="000401AB" w:rsidRPr="0099399A" w:rsidRDefault="00E83AD5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21721FC0" w14:textId="77777777" w:rsidTr="0099399A">
        <w:tc>
          <w:tcPr>
            <w:tcW w:w="2972" w:type="dxa"/>
          </w:tcPr>
          <w:p w14:paraId="5F7636F2" w14:textId="1DAE25FE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M1x</w:t>
            </w:r>
          </w:p>
        </w:tc>
        <w:tc>
          <w:tcPr>
            <w:tcW w:w="284" w:type="dxa"/>
          </w:tcPr>
          <w:p w14:paraId="5526D3CE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D986345" w14:textId="3395D01E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570 (1.399-1.761)</w:t>
            </w:r>
          </w:p>
        </w:tc>
        <w:tc>
          <w:tcPr>
            <w:tcW w:w="950" w:type="dxa"/>
          </w:tcPr>
          <w:p w14:paraId="6A253B4F" w14:textId="6126E0B1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31613F75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7ACC4BB5" w14:textId="175B907E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51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A8167A7" w14:textId="2773D428" w:rsidR="000401AB" w:rsidRPr="0099399A" w:rsidRDefault="00E83AD5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674B39C6" w14:textId="77777777" w:rsidTr="0099399A">
        <w:tc>
          <w:tcPr>
            <w:tcW w:w="2972" w:type="dxa"/>
          </w:tcPr>
          <w:p w14:paraId="3A57FB0D" w14:textId="012BC519" w:rsidR="000401AB" w:rsidRPr="0099399A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eason</w:t>
            </w:r>
          </w:p>
        </w:tc>
        <w:tc>
          <w:tcPr>
            <w:tcW w:w="284" w:type="dxa"/>
          </w:tcPr>
          <w:p w14:paraId="5C46F6F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97E3CE0" w14:textId="42590AF0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</w:tcPr>
          <w:p w14:paraId="6AF2259B" w14:textId="25A19189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6699890B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2B2B4DD4" w14:textId="6A2EEF5C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5587E5" w14:textId="299592D6" w:rsidR="000401AB" w:rsidRPr="0099399A" w:rsidRDefault="000401AB" w:rsidP="000401AB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6A1D1015" w14:textId="77777777" w:rsidTr="0099399A">
        <w:tc>
          <w:tcPr>
            <w:tcW w:w="2972" w:type="dxa"/>
          </w:tcPr>
          <w:p w14:paraId="4BF45C1D" w14:textId="46158DE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≤6</w:t>
            </w:r>
          </w:p>
        </w:tc>
        <w:tc>
          <w:tcPr>
            <w:tcW w:w="284" w:type="dxa"/>
          </w:tcPr>
          <w:p w14:paraId="787E8FAF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5B33E5" w14:textId="1B7D09E2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0" w:type="dxa"/>
          </w:tcPr>
          <w:p w14:paraId="07E2B3D5" w14:textId="1CA0C6FB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14:paraId="1F19AB7A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36D42A88" w14:textId="6DFD0932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04707AA0" w14:textId="0473ECB8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1AB" w:rsidRPr="0099399A" w14:paraId="5CB732B4" w14:textId="77777777" w:rsidTr="0099399A">
        <w:tc>
          <w:tcPr>
            <w:tcW w:w="2972" w:type="dxa"/>
          </w:tcPr>
          <w:p w14:paraId="77FEEC2A" w14:textId="43F1AA50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4" w:type="dxa"/>
          </w:tcPr>
          <w:p w14:paraId="09B6EEB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9F1764B" w14:textId="07F55D55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181 (1.063-1.313)</w:t>
            </w:r>
          </w:p>
        </w:tc>
        <w:tc>
          <w:tcPr>
            <w:tcW w:w="950" w:type="dxa"/>
          </w:tcPr>
          <w:p w14:paraId="4F53E679" w14:textId="22632443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83" w:type="dxa"/>
          </w:tcPr>
          <w:p w14:paraId="60BD97E2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64789077" w14:textId="0BE00847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2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04B1D7F" w14:textId="07B3C188" w:rsidR="000401AB" w:rsidRPr="0099399A" w:rsidRDefault="00DC7188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5E687D06" w14:textId="77777777" w:rsidTr="0099399A">
        <w:tc>
          <w:tcPr>
            <w:tcW w:w="2972" w:type="dxa"/>
          </w:tcPr>
          <w:p w14:paraId="7B210B9D" w14:textId="291F9F46" w:rsidR="000401AB" w:rsidRPr="0099399A" w:rsidRDefault="000401AB" w:rsidP="00040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  <w:tc>
          <w:tcPr>
            <w:tcW w:w="284" w:type="dxa"/>
          </w:tcPr>
          <w:p w14:paraId="3DC787A9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AC4187" w14:textId="374B1C91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638 (1.483-1.809)</w:t>
            </w:r>
          </w:p>
        </w:tc>
        <w:tc>
          <w:tcPr>
            <w:tcW w:w="950" w:type="dxa"/>
          </w:tcPr>
          <w:p w14:paraId="2D5A976F" w14:textId="629711B0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07704A6E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</w:tcPr>
          <w:p w14:paraId="79E40DE9" w14:textId="19F6AF7E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1.90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CF6AD70" w14:textId="217F691E" w:rsidR="000401AB" w:rsidRPr="0099399A" w:rsidRDefault="00DC7188" w:rsidP="00DC71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1AB" w:rsidRPr="0099399A" w14:paraId="1CAF7E89" w14:textId="77777777" w:rsidTr="0099399A">
        <w:tc>
          <w:tcPr>
            <w:tcW w:w="2972" w:type="dxa"/>
            <w:tcBorders>
              <w:bottom w:val="single" w:sz="4" w:space="0" w:color="auto"/>
            </w:tcBorders>
          </w:tcPr>
          <w:p w14:paraId="69913920" w14:textId="3D2DFC99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3497AB0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4F4614B" w14:textId="6A4457E5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1.994 (1.794-2.216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1E454C4C" w14:textId="588E72D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8CC61D" w14:textId="77777777" w:rsidR="000401AB" w:rsidRPr="0099399A" w:rsidRDefault="000401AB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14:paraId="2A9943D1" w14:textId="0FBF9F9A" w:rsidR="000401AB" w:rsidRPr="0099399A" w:rsidRDefault="00E83AD5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 xml:space="preserve"> (2.21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  <w:r w:rsidR="007B5DB3" w:rsidRPr="0099399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CB7760" w14:textId="16143D46" w:rsidR="000401AB" w:rsidRPr="0099399A" w:rsidRDefault="00DC7188" w:rsidP="00040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9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D2E5640" w14:textId="77777777" w:rsidR="00DC7188" w:rsidRPr="0099399A" w:rsidRDefault="00DC7188" w:rsidP="00DC7188">
      <w:pPr>
        <w:rPr>
          <w:rFonts w:ascii="Times New Roman" w:hAnsi="Times New Roman" w:cs="Times New Roman"/>
          <w:sz w:val="24"/>
          <w:szCs w:val="24"/>
        </w:rPr>
      </w:pPr>
      <w:r w:rsidRPr="0099399A">
        <w:rPr>
          <w:rFonts w:ascii="Times New Roman" w:hAnsi="Times New Roman" w:cs="Times New Roman"/>
          <w:sz w:val="24"/>
          <w:szCs w:val="24"/>
        </w:rPr>
        <w:t>Abbreviations: HR, hazard ratio; 95%CI, 95% confidence intervals; OS</w:t>
      </w:r>
      <w:r w:rsidRPr="0099399A">
        <w:rPr>
          <w:rFonts w:ascii="Times New Roman" w:hAnsi="Times New Roman" w:cs="Times New Roman"/>
          <w:sz w:val="24"/>
          <w:szCs w:val="24"/>
        </w:rPr>
        <w:t>，</w:t>
      </w:r>
      <w:r w:rsidRPr="0099399A">
        <w:rPr>
          <w:rFonts w:ascii="Times New Roman" w:hAnsi="Times New Roman" w:cs="Times New Roman"/>
          <w:sz w:val="24"/>
          <w:szCs w:val="24"/>
        </w:rPr>
        <w:t>overall survival; CSS cancer specific survival</w:t>
      </w:r>
    </w:p>
    <w:p w14:paraId="275C48DE" w14:textId="17A30B8E" w:rsidR="00F26A44" w:rsidRPr="0099399A" w:rsidRDefault="00F26A44" w:rsidP="00FB0BC3">
      <w:pPr>
        <w:rPr>
          <w:rFonts w:ascii="Times New Roman" w:hAnsi="Times New Roman" w:cs="Times New Roman"/>
          <w:sz w:val="24"/>
          <w:szCs w:val="24"/>
        </w:rPr>
      </w:pPr>
    </w:p>
    <w:sectPr w:rsidR="00F26A44" w:rsidRPr="0099399A" w:rsidSect="005F58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9350F" w14:textId="77777777" w:rsidR="009C4363" w:rsidRDefault="009C4363" w:rsidP="00841B06">
      <w:r>
        <w:separator/>
      </w:r>
    </w:p>
  </w:endnote>
  <w:endnote w:type="continuationSeparator" w:id="0">
    <w:p w14:paraId="5BB77743" w14:textId="77777777" w:rsidR="009C4363" w:rsidRDefault="009C4363" w:rsidP="0084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4763D" w14:textId="77777777" w:rsidR="009C4363" w:rsidRDefault="009C4363" w:rsidP="00841B06">
      <w:r>
        <w:separator/>
      </w:r>
    </w:p>
  </w:footnote>
  <w:footnote w:type="continuationSeparator" w:id="0">
    <w:p w14:paraId="1736CC46" w14:textId="77777777" w:rsidR="009C4363" w:rsidRDefault="009C4363" w:rsidP="00841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44"/>
    <w:rsid w:val="000401AB"/>
    <w:rsid w:val="000E46AE"/>
    <w:rsid w:val="00151034"/>
    <w:rsid w:val="00186D4B"/>
    <w:rsid w:val="001C7A2F"/>
    <w:rsid w:val="001E3262"/>
    <w:rsid w:val="001E7114"/>
    <w:rsid w:val="00262733"/>
    <w:rsid w:val="00290BC9"/>
    <w:rsid w:val="002F68B8"/>
    <w:rsid w:val="00433978"/>
    <w:rsid w:val="004803FB"/>
    <w:rsid w:val="004F190A"/>
    <w:rsid w:val="00512F11"/>
    <w:rsid w:val="00572059"/>
    <w:rsid w:val="005C71C9"/>
    <w:rsid w:val="006026F5"/>
    <w:rsid w:val="006F446E"/>
    <w:rsid w:val="007B5DB3"/>
    <w:rsid w:val="007B7B15"/>
    <w:rsid w:val="007D5D5E"/>
    <w:rsid w:val="00841B06"/>
    <w:rsid w:val="008E023F"/>
    <w:rsid w:val="009129EB"/>
    <w:rsid w:val="00980A8E"/>
    <w:rsid w:val="009909C9"/>
    <w:rsid w:val="0099399A"/>
    <w:rsid w:val="009C4363"/>
    <w:rsid w:val="00A0723B"/>
    <w:rsid w:val="00AA32A6"/>
    <w:rsid w:val="00AA5970"/>
    <w:rsid w:val="00B31B50"/>
    <w:rsid w:val="00BE4087"/>
    <w:rsid w:val="00BE66D8"/>
    <w:rsid w:val="00C231AB"/>
    <w:rsid w:val="00C24DA9"/>
    <w:rsid w:val="00C96B29"/>
    <w:rsid w:val="00CE43BB"/>
    <w:rsid w:val="00D17A2F"/>
    <w:rsid w:val="00D54326"/>
    <w:rsid w:val="00DC7188"/>
    <w:rsid w:val="00DD1415"/>
    <w:rsid w:val="00E83AD5"/>
    <w:rsid w:val="00F26A44"/>
    <w:rsid w:val="00FB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BCE6D"/>
  <w15:chartTrackingRefBased/>
  <w15:docId w15:val="{CAD70124-FDD6-4DB6-9977-1E26A085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1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1B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1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1B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子健</dc:creator>
  <cp:keywords/>
  <dc:description/>
  <cp:lastModifiedBy>田 子健</cp:lastModifiedBy>
  <cp:revision>8</cp:revision>
  <dcterms:created xsi:type="dcterms:W3CDTF">2021-02-23T08:01:00Z</dcterms:created>
  <dcterms:modified xsi:type="dcterms:W3CDTF">2021-05-19T02:26:00Z</dcterms:modified>
</cp:coreProperties>
</file>